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F80A" w14:textId="4631500E" w:rsidR="008B4C1D" w:rsidRPr="008B4C1D" w:rsidRDefault="004A1C79">
      <w:pPr>
        <w:rPr>
          <w:rFonts w:ascii="Times New Roman" w:eastAsia="DengXian" w:hAnsi="Times New Roman" w:cs="Times New Roman"/>
          <w:b/>
          <w:bCs/>
          <w:color w:val="333333"/>
          <w:kern w:val="0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2: </w:t>
      </w:r>
      <w:r w:rsidR="00267F6B" w:rsidRPr="00267F6B">
        <w:rPr>
          <w:rFonts w:ascii="Times New Roman" w:hAnsi="Times New Roman" w:cs="Times New Roman"/>
          <w:sz w:val="24"/>
        </w:rPr>
        <w:t xml:space="preserve">Multivariable associations between A/G ratio and the presence of diabetic retinopathy in </w:t>
      </w:r>
      <w:r w:rsidR="006C48EC">
        <w:rPr>
          <w:rFonts w:ascii="Times New Roman" w:hAnsi="Times New Roman" w:cs="Times New Roman"/>
          <w:sz w:val="24"/>
        </w:rPr>
        <w:t>the population with</w:t>
      </w:r>
      <w:r w:rsidR="00D21B1F">
        <w:rPr>
          <w:rFonts w:ascii="Times New Roman" w:hAnsi="Times New Roman" w:cs="Times New Roman" w:hint="eastAsia"/>
          <w:sz w:val="24"/>
        </w:rPr>
        <w:t xml:space="preserve"> </w:t>
      </w:r>
      <w:r w:rsidR="00D21B1F">
        <w:rPr>
          <w:rFonts w:ascii="Times New Roman" w:hAnsi="Times New Roman" w:cs="Times New Roman"/>
          <w:sz w:val="24"/>
        </w:rPr>
        <w:t xml:space="preserve">type </w:t>
      </w:r>
      <w:r w:rsidR="006C48EC">
        <w:rPr>
          <w:rFonts w:ascii="Times New Roman" w:hAnsi="Times New Roman" w:cs="Times New Roman"/>
          <w:sz w:val="24"/>
        </w:rPr>
        <w:t>2</w:t>
      </w:r>
      <w:r w:rsidR="00D21B1F">
        <w:rPr>
          <w:rFonts w:ascii="Times New Roman" w:hAnsi="Times New Roman" w:cs="Times New Roman"/>
          <w:sz w:val="24"/>
        </w:rPr>
        <w:t xml:space="preserve"> diabetes</w:t>
      </w:r>
    </w:p>
    <w:p w14:paraId="127D7193" w14:textId="77777777" w:rsidR="008B4C1D" w:rsidRDefault="008B4C1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13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595"/>
        <w:gridCol w:w="2381"/>
        <w:gridCol w:w="595"/>
        <w:gridCol w:w="2458"/>
        <w:gridCol w:w="2456"/>
        <w:gridCol w:w="2460"/>
      </w:tblGrid>
      <w:tr w:rsidR="00222C4F" w:rsidRPr="00222C4F" w14:paraId="08C69F40" w14:textId="77777777" w:rsidTr="002A6FD7">
        <w:trPr>
          <w:trHeight w:val="347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6C02B898" w14:textId="27A59F5A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3F70959B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1C36494" w14:textId="772F7A50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71A4D875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374" w:type="dxa"/>
            <w:gridSpan w:val="3"/>
            <w:tcBorders>
              <w:top w:val="single" w:sz="4" w:space="0" w:color="auto"/>
            </w:tcBorders>
            <w:vAlign w:val="center"/>
          </w:tcPr>
          <w:p w14:paraId="1A9CB489" w14:textId="083D351F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</w:t>
            </w:r>
            <w:r w:rsidR="001448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dds 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 w:rsidR="001448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tio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95% CI)</w:t>
            </w:r>
          </w:p>
        </w:tc>
      </w:tr>
      <w:tr w:rsidR="00222C4F" w:rsidRPr="00222C4F" w14:paraId="13DFAE94" w14:textId="77777777" w:rsidTr="002A6FD7">
        <w:trPr>
          <w:trHeight w:val="376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46D8058F" w14:textId="3B9D968E" w:rsidR="008B4C1D" w:rsidRPr="00222C4F" w:rsidRDefault="00E2323C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/G ratio</w:t>
            </w:r>
          </w:p>
        </w:tc>
        <w:tc>
          <w:tcPr>
            <w:tcW w:w="595" w:type="dxa"/>
            <w:vAlign w:val="center"/>
          </w:tcPr>
          <w:p w14:paraId="685A1856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3648FD4" w14:textId="00813088" w:rsidR="008B4C1D" w:rsidRPr="00222C4F" w:rsidRDefault="00E2323C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evalence (%)</w:t>
            </w:r>
          </w:p>
        </w:tc>
        <w:tc>
          <w:tcPr>
            <w:tcW w:w="595" w:type="dxa"/>
            <w:vAlign w:val="center"/>
          </w:tcPr>
          <w:p w14:paraId="614335C5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14:paraId="23EEAA22" w14:textId="49C64354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1</w:t>
            </w:r>
            <w:r w:rsid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22C4F"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1601A655" w14:textId="4626A063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2</w:t>
            </w:r>
            <w:r w:rsid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22C4F"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5856C566" w14:textId="32108D29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3</w:t>
            </w:r>
            <w:r w:rsid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22C4F"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1E4D31" w:rsidRPr="00222C4F" w14:paraId="68B836D4" w14:textId="77777777" w:rsidTr="002A6FD7">
        <w:trPr>
          <w:trHeight w:val="347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03D5BA2C" w14:textId="12E1A16C" w:rsidR="001E4D31" w:rsidRDefault="006C48EC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T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overall population</w:t>
            </w:r>
          </w:p>
        </w:tc>
        <w:tc>
          <w:tcPr>
            <w:tcW w:w="595" w:type="dxa"/>
            <w:vAlign w:val="center"/>
          </w:tcPr>
          <w:p w14:paraId="3953DF7C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1B1660C" w14:textId="77777777" w:rsidR="001E4D31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" w:type="dxa"/>
            <w:vAlign w:val="center"/>
          </w:tcPr>
          <w:p w14:paraId="6DA4B791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63233461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589D4D12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5A29198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222C4F" w:rsidRPr="00222C4F" w14:paraId="51F78485" w14:textId="77777777" w:rsidTr="002A6FD7">
        <w:trPr>
          <w:trHeight w:val="347"/>
        </w:trPr>
        <w:tc>
          <w:tcPr>
            <w:tcW w:w="2948" w:type="dxa"/>
            <w:vAlign w:val="center"/>
          </w:tcPr>
          <w:p w14:paraId="0739130D" w14:textId="7ADB2CF0" w:rsidR="008B4C1D" w:rsidRPr="00222C4F" w:rsidRDefault="00DD30C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0</w:t>
            </w:r>
            <w:r w:rsidR="008B4C1D"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-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595" w:type="dxa"/>
            <w:vAlign w:val="center"/>
          </w:tcPr>
          <w:p w14:paraId="339C7E70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15AB68AE" w14:textId="0DCB9A6D" w:rsidR="008B4C1D" w:rsidRPr="00222C4F" w:rsidRDefault="005055F4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1.2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595" w:type="dxa"/>
            <w:vAlign w:val="center"/>
          </w:tcPr>
          <w:p w14:paraId="4A7DA795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6BDB9474" w14:textId="505C51BE" w:rsidR="008B4C1D" w:rsidRPr="00222C4F" w:rsidRDefault="00222C4F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456" w:type="dxa"/>
            <w:vAlign w:val="center"/>
          </w:tcPr>
          <w:p w14:paraId="61DB1DA6" w14:textId="2604F4ED" w:rsidR="008B4C1D" w:rsidRPr="00222C4F" w:rsidRDefault="00222C4F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460" w:type="dxa"/>
            <w:vAlign w:val="center"/>
          </w:tcPr>
          <w:p w14:paraId="2E0D5EB8" w14:textId="360B77B5" w:rsidR="008B4C1D" w:rsidRPr="00222C4F" w:rsidRDefault="00222C4F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</w:tr>
      <w:tr w:rsidR="00222C4F" w:rsidRPr="00222C4F" w14:paraId="6D708C4B" w14:textId="77777777" w:rsidTr="002A6FD7">
        <w:trPr>
          <w:trHeight w:val="347"/>
        </w:trPr>
        <w:tc>
          <w:tcPr>
            <w:tcW w:w="2948" w:type="dxa"/>
            <w:vAlign w:val="center"/>
          </w:tcPr>
          <w:p w14:paraId="1FA3CDB1" w14:textId="18B74BD1" w:rsidR="008B4C1D" w:rsidRPr="00222C4F" w:rsidRDefault="008C526E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&lt;</w:t>
            </w:r>
            <w:r w:rsidR="00DD30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1.0</w:t>
            </w:r>
          </w:p>
        </w:tc>
        <w:tc>
          <w:tcPr>
            <w:tcW w:w="595" w:type="dxa"/>
            <w:vAlign w:val="center"/>
          </w:tcPr>
          <w:p w14:paraId="6A16BDF0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05819AB3" w14:textId="3580AA3E" w:rsidR="008B4C1D" w:rsidRPr="00222C4F" w:rsidRDefault="005055F4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2.2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595" w:type="dxa"/>
            <w:vAlign w:val="center"/>
          </w:tcPr>
          <w:p w14:paraId="0A274D6F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581877D4" w14:textId="2A68EA65" w:rsidR="008B4C1D" w:rsidRPr="00222C4F" w:rsidRDefault="00E85187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5</w:t>
            </w:r>
            <w:r w:rsidR="008B4C1D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9</w:t>
            </w:r>
            <w:r w:rsidR="008B4C1D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4</w:t>
            </w:r>
            <w:r w:rsidR="008B4C1D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56" w:type="dxa"/>
            <w:vAlign w:val="center"/>
          </w:tcPr>
          <w:p w14:paraId="3DB9DFB3" w14:textId="44138314" w:rsidR="008B4C1D" w:rsidRPr="00222C4F" w:rsidRDefault="00E85187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4</w:t>
            </w:r>
            <w:r w:rsidR="00DD30C1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DD30C1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DD30C1"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1EC7AE25" w14:textId="38D5D656" w:rsidR="008B4C1D" w:rsidRPr="00222C4F" w:rsidRDefault="008C526E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7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09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D07D37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89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22C4F" w:rsidRPr="00222C4F" w14:paraId="14BAD8C7" w14:textId="77777777" w:rsidTr="002A6FD7">
        <w:trPr>
          <w:trHeight w:val="347"/>
        </w:trPr>
        <w:tc>
          <w:tcPr>
            <w:tcW w:w="2948" w:type="dxa"/>
            <w:vAlign w:val="center"/>
          </w:tcPr>
          <w:p w14:paraId="11C304B2" w14:textId="4950D2DA" w:rsidR="008B4C1D" w:rsidRPr="00222C4F" w:rsidRDefault="00F42F2F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≥</w:t>
            </w:r>
            <w:r w:rsidR="00DD30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="008B4C1D"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</w:t>
            </w:r>
            <w:r w:rsidR="00DD30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595" w:type="dxa"/>
            <w:vAlign w:val="center"/>
          </w:tcPr>
          <w:p w14:paraId="0197E66D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3B6F9B32" w14:textId="5C00A7FF" w:rsidR="008B4C1D" w:rsidRPr="00222C4F" w:rsidRDefault="005055F4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.6</w:t>
            </w:r>
            <w:r w:rsidR="008B4C1D"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595" w:type="dxa"/>
            <w:vAlign w:val="center"/>
          </w:tcPr>
          <w:p w14:paraId="3D909261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43A19E76" w14:textId="5F4FD43B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E8518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E8518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9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5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56" w:type="dxa"/>
            <w:vAlign w:val="center"/>
          </w:tcPr>
          <w:p w14:paraId="2A48FD3E" w14:textId="7D2EFA5C" w:rsidR="008B4C1D" w:rsidRPr="00222C4F" w:rsidRDefault="00DD30C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D07D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D07D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0.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7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4D280E56" w14:textId="37360284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8C526E">
              <w:rPr>
                <w:rFonts w:ascii="Times New Roman" w:hAnsi="Times New Roman" w:cs="Times New Roman"/>
                <w:color w:val="000000" w:themeColor="text1"/>
                <w:sz w:val="24"/>
              </w:rPr>
              <w:t>58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</w:t>
            </w:r>
            <w:r w:rsidR="00D07D37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8C526E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C526E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  <w:r w:rsidR="001962F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22C4F" w:rsidRPr="00222C4F" w14:paraId="648E4F48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5F1B1478" w14:textId="3E4A4AED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for trend</w:t>
            </w:r>
          </w:p>
        </w:tc>
        <w:tc>
          <w:tcPr>
            <w:tcW w:w="595" w:type="dxa"/>
            <w:vAlign w:val="center"/>
          </w:tcPr>
          <w:p w14:paraId="2CED390E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23B2926C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" w:type="dxa"/>
            <w:vAlign w:val="center"/>
          </w:tcPr>
          <w:p w14:paraId="05C7C105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14A805E4" w14:textId="012FB611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456" w:type="dxa"/>
            <w:vAlign w:val="center"/>
          </w:tcPr>
          <w:p w14:paraId="0CF6A857" w14:textId="144F7578" w:rsidR="008B4C1D" w:rsidRPr="00222C4F" w:rsidRDefault="00DD30C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8C52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2460" w:type="dxa"/>
            <w:vAlign w:val="center"/>
          </w:tcPr>
          <w:p w14:paraId="6DA4C108" w14:textId="778B018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8728B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8C526E">
              <w:rPr>
                <w:rFonts w:ascii="Times New Roman" w:hAnsi="Times New Roman" w:cs="Times New Roman"/>
                <w:color w:val="000000" w:themeColor="text1"/>
                <w:sz w:val="24"/>
              </w:rPr>
              <w:t>46</w:t>
            </w:r>
          </w:p>
        </w:tc>
      </w:tr>
      <w:tr w:rsidR="001E4D31" w:rsidRPr="00222C4F" w14:paraId="5D5E0BA0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78434BF9" w14:textId="0EB378E5" w:rsidR="001E4D31" w:rsidRPr="001E4D31" w:rsidRDefault="006C48EC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ethnicity</w:t>
            </w:r>
          </w:p>
        </w:tc>
        <w:tc>
          <w:tcPr>
            <w:tcW w:w="595" w:type="dxa"/>
            <w:vAlign w:val="center"/>
          </w:tcPr>
          <w:p w14:paraId="48C68638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0317E871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" w:type="dxa"/>
            <w:vAlign w:val="center"/>
          </w:tcPr>
          <w:p w14:paraId="473CDF36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054C0240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6" w:type="dxa"/>
            <w:vAlign w:val="center"/>
          </w:tcPr>
          <w:p w14:paraId="4FFEFD62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60" w:type="dxa"/>
            <w:vAlign w:val="center"/>
          </w:tcPr>
          <w:p w14:paraId="044B71EC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E4D31" w:rsidRPr="00222C4F" w14:paraId="1A235201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1399B334" w14:textId="259A5C56" w:rsidR="006C48EC" w:rsidRPr="001E4D31" w:rsidRDefault="006C48EC" w:rsidP="006C48E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2</w:t>
            </w:r>
          </w:p>
        </w:tc>
        <w:tc>
          <w:tcPr>
            <w:tcW w:w="595" w:type="dxa"/>
            <w:vAlign w:val="center"/>
          </w:tcPr>
          <w:p w14:paraId="0A7C872B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665A35B7" w14:textId="74B982DB" w:rsidR="001E4D31" w:rsidRPr="00222C4F" w:rsidRDefault="009D5173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7%</w:t>
            </w:r>
          </w:p>
        </w:tc>
        <w:tc>
          <w:tcPr>
            <w:tcW w:w="595" w:type="dxa"/>
            <w:vAlign w:val="center"/>
          </w:tcPr>
          <w:p w14:paraId="2DCB970E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766ECB4D" w14:textId="19C9C3FD" w:rsidR="001E4D31" w:rsidRPr="00222C4F" w:rsidRDefault="00C57CE8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456" w:type="dxa"/>
            <w:vAlign w:val="center"/>
          </w:tcPr>
          <w:p w14:paraId="137A334D" w14:textId="0F3FF33F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460" w:type="dxa"/>
            <w:vAlign w:val="center"/>
          </w:tcPr>
          <w:p w14:paraId="520EBADB" w14:textId="3DF4A319" w:rsidR="001E4D31" w:rsidRPr="00222C4F" w:rsidRDefault="00690A36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</w:tr>
      <w:tr w:rsidR="001E4D31" w:rsidRPr="00222C4F" w14:paraId="4D7F46EF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7635EB53" w14:textId="7D059525" w:rsidR="001E4D31" w:rsidRPr="001E4D31" w:rsidRDefault="006C48EC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1</w:t>
            </w:r>
          </w:p>
        </w:tc>
        <w:tc>
          <w:tcPr>
            <w:tcW w:w="595" w:type="dxa"/>
            <w:vAlign w:val="center"/>
          </w:tcPr>
          <w:p w14:paraId="0D91CEFC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2DBE4887" w14:textId="5DFC9DC0" w:rsidR="001E4D31" w:rsidRPr="00222C4F" w:rsidRDefault="009D5173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2%</w:t>
            </w:r>
          </w:p>
        </w:tc>
        <w:tc>
          <w:tcPr>
            <w:tcW w:w="595" w:type="dxa"/>
            <w:vAlign w:val="center"/>
          </w:tcPr>
          <w:p w14:paraId="77F1389C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7C15A324" w14:textId="06EA597B" w:rsidR="001E4D31" w:rsidRPr="00222C4F" w:rsidRDefault="00C57CE8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761 (0.447, 1,296)</w:t>
            </w:r>
          </w:p>
        </w:tc>
        <w:tc>
          <w:tcPr>
            <w:tcW w:w="2456" w:type="dxa"/>
            <w:vAlign w:val="center"/>
          </w:tcPr>
          <w:p w14:paraId="6520A0A0" w14:textId="6C1393DC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770 (0.445, 1.332)</w:t>
            </w:r>
          </w:p>
        </w:tc>
        <w:tc>
          <w:tcPr>
            <w:tcW w:w="2460" w:type="dxa"/>
            <w:vAlign w:val="center"/>
          </w:tcPr>
          <w:p w14:paraId="2FBF0067" w14:textId="52B99F22" w:rsidR="001E4D31" w:rsidRPr="00222C4F" w:rsidRDefault="00690A36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10 (0.467, 1.404)</w:t>
            </w:r>
          </w:p>
        </w:tc>
      </w:tr>
      <w:tr w:rsidR="001E4D31" w:rsidRPr="00222C4F" w14:paraId="6DD6627B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623E88E5" w14:textId="1F3FFCA5" w:rsidR="001E4D31" w:rsidRPr="001E4D31" w:rsidRDefault="006C48EC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T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3</w:t>
            </w:r>
          </w:p>
        </w:tc>
        <w:tc>
          <w:tcPr>
            <w:tcW w:w="595" w:type="dxa"/>
            <w:vAlign w:val="center"/>
          </w:tcPr>
          <w:p w14:paraId="14169249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40F6ACDF" w14:textId="018A690E" w:rsidR="001E4D31" w:rsidRPr="00222C4F" w:rsidRDefault="009D5173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8%</w:t>
            </w:r>
          </w:p>
        </w:tc>
        <w:tc>
          <w:tcPr>
            <w:tcW w:w="595" w:type="dxa"/>
            <w:vAlign w:val="center"/>
          </w:tcPr>
          <w:p w14:paraId="5252C33F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4C1938BA" w14:textId="5F463717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567 (0.367, 0.877)</w:t>
            </w:r>
          </w:p>
        </w:tc>
        <w:tc>
          <w:tcPr>
            <w:tcW w:w="2456" w:type="dxa"/>
            <w:vAlign w:val="center"/>
          </w:tcPr>
          <w:p w14:paraId="7EA22689" w14:textId="7BB93CEC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570 (0.369, 0.881)</w:t>
            </w:r>
          </w:p>
        </w:tc>
        <w:tc>
          <w:tcPr>
            <w:tcW w:w="2460" w:type="dxa"/>
            <w:vAlign w:val="center"/>
          </w:tcPr>
          <w:p w14:paraId="2DAD5659" w14:textId="394111AB" w:rsidR="001E4D31" w:rsidRPr="00222C4F" w:rsidRDefault="00690A36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91 (0.375, 0.932)</w:t>
            </w:r>
          </w:p>
        </w:tc>
      </w:tr>
      <w:tr w:rsidR="001E4D31" w:rsidRPr="00222C4F" w14:paraId="3A6EEBF8" w14:textId="77777777" w:rsidTr="002A6FD7">
        <w:trPr>
          <w:trHeight w:val="376"/>
        </w:trPr>
        <w:tc>
          <w:tcPr>
            <w:tcW w:w="2948" w:type="dxa"/>
            <w:vAlign w:val="center"/>
          </w:tcPr>
          <w:p w14:paraId="2DB785E4" w14:textId="1CBFE0B2" w:rsidR="001E4D31" w:rsidRPr="001E4D31" w:rsidRDefault="006C48EC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6C48EC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for trend</w:t>
            </w:r>
          </w:p>
        </w:tc>
        <w:tc>
          <w:tcPr>
            <w:tcW w:w="595" w:type="dxa"/>
            <w:vAlign w:val="center"/>
          </w:tcPr>
          <w:p w14:paraId="749849AD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vAlign w:val="center"/>
          </w:tcPr>
          <w:p w14:paraId="114F677D" w14:textId="77777777" w:rsidR="001E4D31" w:rsidRPr="00222C4F" w:rsidRDefault="001E4D31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" w:type="dxa"/>
            <w:vAlign w:val="center"/>
          </w:tcPr>
          <w:p w14:paraId="2E41E0C8" w14:textId="77777777" w:rsidR="001E4D31" w:rsidRPr="00222C4F" w:rsidRDefault="001E4D31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vAlign w:val="center"/>
          </w:tcPr>
          <w:p w14:paraId="30591F3D" w14:textId="56C8779F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109</w:t>
            </w:r>
          </w:p>
        </w:tc>
        <w:tc>
          <w:tcPr>
            <w:tcW w:w="2456" w:type="dxa"/>
            <w:vAlign w:val="center"/>
          </w:tcPr>
          <w:p w14:paraId="6610450B" w14:textId="6C592A6C" w:rsidR="001E4D31" w:rsidRPr="00222C4F" w:rsidRDefault="00690A36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089</w:t>
            </w:r>
          </w:p>
        </w:tc>
        <w:tc>
          <w:tcPr>
            <w:tcW w:w="2460" w:type="dxa"/>
            <w:vAlign w:val="center"/>
          </w:tcPr>
          <w:p w14:paraId="1935A7B1" w14:textId="38FEF85A" w:rsidR="001E4D31" w:rsidRPr="00222C4F" w:rsidRDefault="00690A36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87</w:t>
            </w:r>
          </w:p>
        </w:tc>
      </w:tr>
      <w:tr w:rsidR="00222C4F" w:rsidRPr="00222C4F" w14:paraId="57F545C0" w14:textId="77777777" w:rsidTr="002A6FD7">
        <w:trPr>
          <w:trHeight w:val="695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70CCE976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/G ratio</w:t>
            </w:r>
          </w:p>
          <w:p w14:paraId="42847544" w14:textId="0025378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(per 0.1-unit increase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6E93920F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E5739EB" w14:textId="77777777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6DF37ADA" w14:textId="77777777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14:paraId="6355B892" w14:textId="4597F979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</w:t>
            </w:r>
            <w:r w:rsidR="008728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8</w:t>
            </w:r>
            <w:r w:rsidR="008728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0</w:t>
            </w:r>
            <w:r w:rsidR="008728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="001962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6A96AED3" w14:textId="2A42BDE6" w:rsidR="008B4C1D" w:rsidRPr="00222C4F" w:rsidRDefault="008B4C1D" w:rsidP="008B4C1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</w:t>
            </w:r>
            <w:r w:rsidR="008728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D07D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(0.8</w:t>
            </w:r>
            <w:r w:rsidR="008728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D07D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04</w:t>
            </w:r>
            <w:r w:rsidR="00D07D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1BDC32C" w14:textId="0A38D728" w:rsidR="008B4C1D" w:rsidRPr="00222C4F" w:rsidRDefault="008B4C1D" w:rsidP="008B4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  <w:r w:rsidR="008728B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81</w:t>
            </w:r>
            <w:r w:rsidR="008728B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, 1.0</w:t>
            </w:r>
            <w:r w:rsidR="008728BB">
              <w:rPr>
                <w:rFonts w:ascii="Times New Roman" w:hAnsi="Times New Roman" w:cs="Times New Roman"/>
                <w:color w:val="000000" w:themeColor="text1"/>
                <w:sz w:val="24"/>
              </w:rPr>
              <w:t>49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0EABF068" w14:textId="77777777" w:rsidR="008B4C1D" w:rsidRDefault="008B4C1D">
      <w:pPr>
        <w:rPr>
          <w:rFonts w:ascii="Times New Roman" w:hAnsi="Times New Roman" w:cs="Times New Roman"/>
          <w:sz w:val="24"/>
        </w:rPr>
      </w:pPr>
    </w:p>
    <w:p w14:paraId="41D4A7A4" w14:textId="0F5257EC" w:rsidR="005622C3" w:rsidRPr="004B0595" w:rsidRDefault="005622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eviations</w:t>
      </w:r>
      <w:r>
        <w:rPr>
          <w:rFonts w:ascii="Times New Roman" w:hAnsi="Times New Roman" w:cs="Times New Roman"/>
          <w:sz w:val="24"/>
        </w:rPr>
        <w:t>: A/G ratio, android to gynoid fat ratio</w:t>
      </w:r>
      <w:r w:rsidR="00334EF9">
        <w:rPr>
          <w:rFonts w:ascii="Times New Roman" w:hAnsi="Times New Roman" w:cs="Times New Roman"/>
          <w:sz w:val="24"/>
        </w:rPr>
        <w:t>;</w:t>
      </w:r>
      <w:r w:rsidR="00334EF9" w:rsidRPr="00334EF9">
        <w:rPr>
          <w:rFonts w:ascii="Times New Roman" w:hAnsi="Times New Roman" w:cs="Times New Roman"/>
          <w:sz w:val="24"/>
        </w:rPr>
        <w:t xml:space="preserve"> </w:t>
      </w:r>
      <w:r w:rsidR="004B0595">
        <w:rPr>
          <w:rFonts w:ascii="Times New Roman" w:hAnsi="Times New Roman" w:cs="Times New Roman"/>
          <w:sz w:val="24"/>
        </w:rPr>
        <w:t>OR,</w:t>
      </w:r>
      <w:r w:rsidR="00334EF9">
        <w:rPr>
          <w:rFonts w:ascii="Times New Roman" w:hAnsi="Times New Roman" w:cs="Times New Roman"/>
          <w:sz w:val="24"/>
        </w:rPr>
        <w:t xml:space="preserve"> odds ratio; CI,</w:t>
      </w:r>
      <w:r w:rsidR="00334EF9">
        <w:rPr>
          <w:rFonts w:ascii="Times New Roman" w:hAnsi="Times New Roman" w:cs="Times New Roman" w:hint="eastAsia"/>
          <w:sz w:val="24"/>
        </w:rPr>
        <w:t xml:space="preserve"> confidence</w:t>
      </w:r>
      <w:r w:rsidR="00334EF9">
        <w:rPr>
          <w:rFonts w:ascii="Times New Roman" w:hAnsi="Times New Roman" w:cs="Times New Roman"/>
          <w:sz w:val="24"/>
        </w:rPr>
        <w:t xml:space="preserve"> interval</w:t>
      </w:r>
      <w:r>
        <w:rPr>
          <w:rFonts w:ascii="Times New Roman" w:hAnsi="Times New Roman" w:cs="Times New Roman"/>
          <w:sz w:val="24"/>
        </w:rPr>
        <w:t>.</w:t>
      </w:r>
    </w:p>
    <w:p w14:paraId="3EF02A8A" w14:textId="174FE4B5" w:rsidR="00267F6B" w:rsidRPr="00267F6B" w:rsidRDefault="00C244AE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="00267F6B" w:rsidRPr="00267F6B">
        <w:rPr>
          <w:rFonts w:ascii="Times New Roman" w:hAnsi="Times New Roman" w:cs="Times New Roman"/>
          <w:sz w:val="24"/>
        </w:rPr>
        <w:t>Model</w:t>
      </w:r>
      <w:r w:rsidR="008943BF">
        <w:rPr>
          <w:rFonts w:ascii="Times New Roman" w:hAnsi="Times New Roman" w:cs="Times New Roman"/>
          <w:sz w:val="24"/>
        </w:rPr>
        <w:t xml:space="preserve"> </w:t>
      </w:r>
      <w:r w:rsidR="00267F6B" w:rsidRPr="00267F6B">
        <w:rPr>
          <w:rFonts w:ascii="Times New Roman" w:hAnsi="Times New Roman" w:cs="Times New Roman"/>
          <w:sz w:val="24"/>
        </w:rPr>
        <w:t xml:space="preserve">1: Adjusted for </w:t>
      </w:r>
      <w:r w:rsidR="00706F99">
        <w:rPr>
          <w:rFonts w:ascii="Times New Roman" w:hAnsi="Times New Roman" w:cs="Times New Roman" w:hint="eastAsia"/>
          <w:sz w:val="24"/>
        </w:rPr>
        <w:t>sex</w:t>
      </w:r>
      <w:r w:rsidR="00267F6B" w:rsidRPr="00267F6B">
        <w:rPr>
          <w:rFonts w:ascii="Times New Roman" w:hAnsi="Times New Roman" w:cs="Times New Roman"/>
          <w:sz w:val="24"/>
        </w:rPr>
        <w:t xml:space="preserve">, age, </w:t>
      </w:r>
      <w:r w:rsidR="00B23ACD" w:rsidRPr="00AD73B7">
        <w:rPr>
          <w:rFonts w:ascii="Times New Roman" w:hAnsi="Times New Roman" w:cs="Times New Roman"/>
          <w:sz w:val="24"/>
        </w:rPr>
        <w:t>race/ethnicity</w:t>
      </w:r>
      <w:r w:rsidR="00267F6B" w:rsidRPr="00267F6B">
        <w:rPr>
          <w:rFonts w:ascii="Times New Roman" w:hAnsi="Times New Roman" w:cs="Times New Roman"/>
          <w:sz w:val="24"/>
        </w:rPr>
        <w:t xml:space="preserve">, diabetes duration, </w:t>
      </w:r>
      <w:r w:rsidR="00706F99" w:rsidRPr="00706F99">
        <w:rPr>
          <w:rFonts w:ascii="Times New Roman" w:hAnsi="Times New Roman" w:cs="Times New Roman"/>
          <w:sz w:val="24"/>
        </w:rPr>
        <w:t>hemoglobin A1c</w:t>
      </w:r>
      <w:r w:rsidR="00267F6B" w:rsidRPr="00267F6B">
        <w:rPr>
          <w:rFonts w:ascii="Times New Roman" w:hAnsi="Times New Roman" w:cs="Times New Roman"/>
          <w:sz w:val="24"/>
        </w:rPr>
        <w:t xml:space="preserve"> level, blood pressure level, </w:t>
      </w:r>
      <w:r w:rsidR="004B0595" w:rsidRPr="00267F6B">
        <w:rPr>
          <w:rFonts w:ascii="Times New Roman" w:hAnsi="Times New Roman" w:cs="Times New Roman"/>
          <w:sz w:val="24"/>
        </w:rPr>
        <w:t>non-high-density</w:t>
      </w:r>
      <w:r w:rsidR="00267F6B" w:rsidRPr="00267F6B">
        <w:rPr>
          <w:rFonts w:ascii="Times New Roman" w:hAnsi="Times New Roman" w:cs="Times New Roman"/>
          <w:sz w:val="24"/>
        </w:rPr>
        <w:t xml:space="preserve"> lipoprotein cholesterol level.</w:t>
      </w:r>
    </w:p>
    <w:p w14:paraId="5DE88DDD" w14:textId="4281212F" w:rsidR="00267F6B" w:rsidRDefault="00C244AE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="00267F6B" w:rsidRPr="00267F6B">
        <w:rPr>
          <w:rFonts w:ascii="Times New Roman" w:hAnsi="Times New Roman" w:cs="Times New Roman"/>
          <w:sz w:val="24"/>
        </w:rPr>
        <w:t>Model</w:t>
      </w:r>
      <w:r w:rsidR="008943BF">
        <w:rPr>
          <w:rFonts w:ascii="Times New Roman" w:hAnsi="Times New Roman" w:cs="Times New Roman"/>
          <w:sz w:val="24"/>
        </w:rPr>
        <w:t xml:space="preserve"> </w:t>
      </w:r>
      <w:r w:rsidR="00267F6B" w:rsidRPr="00267F6B">
        <w:rPr>
          <w:rFonts w:ascii="Times New Roman" w:hAnsi="Times New Roman" w:cs="Times New Roman"/>
          <w:sz w:val="24"/>
        </w:rPr>
        <w:t>2: Model 1+</w:t>
      </w:r>
      <w:r w:rsidR="00E85187">
        <w:rPr>
          <w:rFonts w:ascii="Times New Roman" w:hAnsi="Times New Roman" w:cs="Times New Roman"/>
          <w:sz w:val="24"/>
        </w:rPr>
        <w:t>body mass index</w:t>
      </w:r>
      <w:r w:rsidR="00267F6B" w:rsidRPr="00267F6B">
        <w:rPr>
          <w:rFonts w:ascii="Times New Roman" w:hAnsi="Times New Roman" w:cs="Times New Roman"/>
          <w:sz w:val="24"/>
        </w:rPr>
        <w:t>.</w:t>
      </w:r>
    </w:p>
    <w:p w14:paraId="469335F4" w14:textId="5B8BFDB7" w:rsidR="00DD30C1" w:rsidRPr="00267F6B" w:rsidRDefault="00C244AE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="00694846" w:rsidRPr="00267F6B">
        <w:rPr>
          <w:rFonts w:ascii="Times New Roman" w:hAnsi="Times New Roman" w:cs="Times New Roman"/>
          <w:sz w:val="24"/>
        </w:rPr>
        <w:t>Model</w:t>
      </w:r>
      <w:r w:rsidR="008943BF">
        <w:rPr>
          <w:rFonts w:ascii="Times New Roman" w:hAnsi="Times New Roman" w:cs="Times New Roman"/>
          <w:sz w:val="24"/>
        </w:rPr>
        <w:t xml:space="preserve"> </w:t>
      </w:r>
      <w:r w:rsidR="00694846">
        <w:rPr>
          <w:rFonts w:ascii="Times New Roman" w:hAnsi="Times New Roman" w:cs="Times New Roman"/>
          <w:sz w:val="24"/>
        </w:rPr>
        <w:t>3</w:t>
      </w:r>
      <w:r w:rsidR="00694846" w:rsidRPr="00267F6B">
        <w:rPr>
          <w:rFonts w:ascii="Times New Roman" w:hAnsi="Times New Roman" w:cs="Times New Roman"/>
          <w:sz w:val="24"/>
        </w:rPr>
        <w:t>: Model 1+</w:t>
      </w:r>
      <w:r w:rsidR="00694846">
        <w:rPr>
          <w:rFonts w:ascii="Times New Roman" w:hAnsi="Times New Roman" w:cs="Times New Roman"/>
          <w:sz w:val="24"/>
        </w:rPr>
        <w:t>waist-to-height ratio</w:t>
      </w:r>
      <w:r w:rsidR="00694846" w:rsidRPr="00267F6B">
        <w:rPr>
          <w:rFonts w:ascii="Times New Roman" w:hAnsi="Times New Roman" w:cs="Times New Roman"/>
          <w:sz w:val="24"/>
        </w:rPr>
        <w:t>.</w:t>
      </w:r>
    </w:p>
    <w:sectPr w:rsidR="00DD30C1" w:rsidRPr="00267F6B" w:rsidSect="0026159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D3E"/>
    <w:rsid w:val="00006654"/>
    <w:rsid w:val="0001164B"/>
    <w:rsid w:val="000179CC"/>
    <w:rsid w:val="00017EBB"/>
    <w:rsid w:val="00033FE5"/>
    <w:rsid w:val="00034443"/>
    <w:rsid w:val="00036F69"/>
    <w:rsid w:val="00041482"/>
    <w:rsid w:val="00043587"/>
    <w:rsid w:val="00045654"/>
    <w:rsid w:val="00045AEF"/>
    <w:rsid w:val="000463B5"/>
    <w:rsid w:val="00047A60"/>
    <w:rsid w:val="00051312"/>
    <w:rsid w:val="000541BA"/>
    <w:rsid w:val="00055118"/>
    <w:rsid w:val="000557B1"/>
    <w:rsid w:val="000566CE"/>
    <w:rsid w:val="000633C9"/>
    <w:rsid w:val="00064193"/>
    <w:rsid w:val="000841AA"/>
    <w:rsid w:val="0008607B"/>
    <w:rsid w:val="00090971"/>
    <w:rsid w:val="00092F6A"/>
    <w:rsid w:val="00093825"/>
    <w:rsid w:val="00094961"/>
    <w:rsid w:val="0009732A"/>
    <w:rsid w:val="000A2F32"/>
    <w:rsid w:val="000A52AF"/>
    <w:rsid w:val="000A7FF2"/>
    <w:rsid w:val="000B20DB"/>
    <w:rsid w:val="000B5017"/>
    <w:rsid w:val="000C4088"/>
    <w:rsid w:val="000E18D6"/>
    <w:rsid w:val="000E2D3E"/>
    <w:rsid w:val="000E4AC0"/>
    <w:rsid w:val="000F2A68"/>
    <w:rsid w:val="000F3922"/>
    <w:rsid w:val="000F47F2"/>
    <w:rsid w:val="00100D00"/>
    <w:rsid w:val="001035B8"/>
    <w:rsid w:val="00104604"/>
    <w:rsid w:val="00116398"/>
    <w:rsid w:val="00124167"/>
    <w:rsid w:val="0013241D"/>
    <w:rsid w:val="001425C7"/>
    <w:rsid w:val="00144015"/>
    <w:rsid w:val="001448C3"/>
    <w:rsid w:val="00147061"/>
    <w:rsid w:val="00152EA2"/>
    <w:rsid w:val="00160844"/>
    <w:rsid w:val="00162439"/>
    <w:rsid w:val="00163FBB"/>
    <w:rsid w:val="00165952"/>
    <w:rsid w:val="00167EDC"/>
    <w:rsid w:val="00182198"/>
    <w:rsid w:val="00187A7C"/>
    <w:rsid w:val="00191B8F"/>
    <w:rsid w:val="0019469B"/>
    <w:rsid w:val="00195311"/>
    <w:rsid w:val="001962F0"/>
    <w:rsid w:val="001A1DD9"/>
    <w:rsid w:val="001A72DF"/>
    <w:rsid w:val="001B1780"/>
    <w:rsid w:val="001B1E33"/>
    <w:rsid w:val="001B4080"/>
    <w:rsid w:val="001B40A4"/>
    <w:rsid w:val="001B4B0D"/>
    <w:rsid w:val="001B6675"/>
    <w:rsid w:val="001B6EFF"/>
    <w:rsid w:val="001C2AB7"/>
    <w:rsid w:val="001C313C"/>
    <w:rsid w:val="001C642B"/>
    <w:rsid w:val="001D024A"/>
    <w:rsid w:val="001D2082"/>
    <w:rsid w:val="001E062E"/>
    <w:rsid w:val="001E2856"/>
    <w:rsid w:val="001E4D31"/>
    <w:rsid w:val="00203891"/>
    <w:rsid w:val="00206C36"/>
    <w:rsid w:val="002147CE"/>
    <w:rsid w:val="00222255"/>
    <w:rsid w:val="00222C4F"/>
    <w:rsid w:val="002263CD"/>
    <w:rsid w:val="0022755E"/>
    <w:rsid w:val="00234DEE"/>
    <w:rsid w:val="002376C9"/>
    <w:rsid w:val="00242ABA"/>
    <w:rsid w:val="00242BF4"/>
    <w:rsid w:val="00244DC6"/>
    <w:rsid w:val="002476D4"/>
    <w:rsid w:val="00252331"/>
    <w:rsid w:val="0025431D"/>
    <w:rsid w:val="002563FA"/>
    <w:rsid w:val="00257ED7"/>
    <w:rsid w:val="002604AB"/>
    <w:rsid w:val="00260625"/>
    <w:rsid w:val="0026159F"/>
    <w:rsid w:val="00267F6B"/>
    <w:rsid w:val="002863B2"/>
    <w:rsid w:val="00291657"/>
    <w:rsid w:val="002924DF"/>
    <w:rsid w:val="00292A13"/>
    <w:rsid w:val="002A0B3A"/>
    <w:rsid w:val="002A281D"/>
    <w:rsid w:val="002A3927"/>
    <w:rsid w:val="002A6FD7"/>
    <w:rsid w:val="002B3762"/>
    <w:rsid w:val="002B675C"/>
    <w:rsid w:val="002C4B51"/>
    <w:rsid w:val="002C72D6"/>
    <w:rsid w:val="002D2AFC"/>
    <w:rsid w:val="002D3151"/>
    <w:rsid w:val="002D4996"/>
    <w:rsid w:val="002D5B5C"/>
    <w:rsid w:val="002D73B3"/>
    <w:rsid w:val="002E1361"/>
    <w:rsid w:val="002E5645"/>
    <w:rsid w:val="002F14FB"/>
    <w:rsid w:val="002F5CC5"/>
    <w:rsid w:val="00301A91"/>
    <w:rsid w:val="00302042"/>
    <w:rsid w:val="00304DE0"/>
    <w:rsid w:val="003135B2"/>
    <w:rsid w:val="00316603"/>
    <w:rsid w:val="00317260"/>
    <w:rsid w:val="0032138E"/>
    <w:rsid w:val="00321613"/>
    <w:rsid w:val="00322312"/>
    <w:rsid w:val="00332029"/>
    <w:rsid w:val="00333476"/>
    <w:rsid w:val="00334EF9"/>
    <w:rsid w:val="00343B92"/>
    <w:rsid w:val="003440F1"/>
    <w:rsid w:val="00345435"/>
    <w:rsid w:val="00346F8A"/>
    <w:rsid w:val="00365013"/>
    <w:rsid w:val="003769B4"/>
    <w:rsid w:val="00380462"/>
    <w:rsid w:val="0038086E"/>
    <w:rsid w:val="00381D81"/>
    <w:rsid w:val="003A2ED0"/>
    <w:rsid w:val="003A4162"/>
    <w:rsid w:val="003A5D2E"/>
    <w:rsid w:val="003A7CC0"/>
    <w:rsid w:val="003B1FF9"/>
    <w:rsid w:val="003B22C7"/>
    <w:rsid w:val="003B2438"/>
    <w:rsid w:val="003C02B1"/>
    <w:rsid w:val="003C6583"/>
    <w:rsid w:val="003D4FDB"/>
    <w:rsid w:val="003E0B00"/>
    <w:rsid w:val="003E307E"/>
    <w:rsid w:val="003F65F8"/>
    <w:rsid w:val="004048B7"/>
    <w:rsid w:val="004049A5"/>
    <w:rsid w:val="00412D76"/>
    <w:rsid w:val="00416A61"/>
    <w:rsid w:val="00422045"/>
    <w:rsid w:val="0042682D"/>
    <w:rsid w:val="00440EC9"/>
    <w:rsid w:val="004420A2"/>
    <w:rsid w:val="00444D7E"/>
    <w:rsid w:val="00454C12"/>
    <w:rsid w:val="00455B42"/>
    <w:rsid w:val="00456246"/>
    <w:rsid w:val="004574AA"/>
    <w:rsid w:val="004663F7"/>
    <w:rsid w:val="00466C38"/>
    <w:rsid w:val="00470DC7"/>
    <w:rsid w:val="00472BA0"/>
    <w:rsid w:val="004750FC"/>
    <w:rsid w:val="00485E31"/>
    <w:rsid w:val="0048705F"/>
    <w:rsid w:val="0048767D"/>
    <w:rsid w:val="00490AC9"/>
    <w:rsid w:val="004A0CF6"/>
    <w:rsid w:val="004A1C79"/>
    <w:rsid w:val="004A3A65"/>
    <w:rsid w:val="004B0595"/>
    <w:rsid w:val="004B1D1C"/>
    <w:rsid w:val="004B40DB"/>
    <w:rsid w:val="004B6044"/>
    <w:rsid w:val="004B6386"/>
    <w:rsid w:val="004C1CCD"/>
    <w:rsid w:val="004C4E0B"/>
    <w:rsid w:val="004D1CD9"/>
    <w:rsid w:val="004D26AA"/>
    <w:rsid w:val="004D5D9E"/>
    <w:rsid w:val="004E19A9"/>
    <w:rsid w:val="004E4145"/>
    <w:rsid w:val="004F03EF"/>
    <w:rsid w:val="004F1F07"/>
    <w:rsid w:val="004F46D6"/>
    <w:rsid w:val="004F7490"/>
    <w:rsid w:val="005055F4"/>
    <w:rsid w:val="005064DA"/>
    <w:rsid w:val="00513D43"/>
    <w:rsid w:val="0051680D"/>
    <w:rsid w:val="005228CC"/>
    <w:rsid w:val="005242C7"/>
    <w:rsid w:val="005300AE"/>
    <w:rsid w:val="005316A9"/>
    <w:rsid w:val="0053308C"/>
    <w:rsid w:val="00534CE6"/>
    <w:rsid w:val="00537B01"/>
    <w:rsid w:val="0054151C"/>
    <w:rsid w:val="00541B00"/>
    <w:rsid w:val="005532C2"/>
    <w:rsid w:val="00557FA0"/>
    <w:rsid w:val="005622C3"/>
    <w:rsid w:val="005630DC"/>
    <w:rsid w:val="00563A82"/>
    <w:rsid w:val="0057159C"/>
    <w:rsid w:val="00572B28"/>
    <w:rsid w:val="00573201"/>
    <w:rsid w:val="00575731"/>
    <w:rsid w:val="00581CAC"/>
    <w:rsid w:val="005841FF"/>
    <w:rsid w:val="00586A02"/>
    <w:rsid w:val="00586A22"/>
    <w:rsid w:val="00587E9C"/>
    <w:rsid w:val="005901FE"/>
    <w:rsid w:val="005A2FC9"/>
    <w:rsid w:val="005A7F8D"/>
    <w:rsid w:val="005B3FC1"/>
    <w:rsid w:val="005B4515"/>
    <w:rsid w:val="005B7E68"/>
    <w:rsid w:val="005C5D93"/>
    <w:rsid w:val="005D460E"/>
    <w:rsid w:val="005E3E20"/>
    <w:rsid w:val="005E7BA8"/>
    <w:rsid w:val="005F5776"/>
    <w:rsid w:val="006001F7"/>
    <w:rsid w:val="006268F8"/>
    <w:rsid w:val="00630987"/>
    <w:rsid w:val="00650985"/>
    <w:rsid w:val="00651736"/>
    <w:rsid w:val="00652959"/>
    <w:rsid w:val="0066194F"/>
    <w:rsid w:val="0067152E"/>
    <w:rsid w:val="00671912"/>
    <w:rsid w:val="00671FF8"/>
    <w:rsid w:val="00685BA8"/>
    <w:rsid w:val="00687E63"/>
    <w:rsid w:val="00690A36"/>
    <w:rsid w:val="00694846"/>
    <w:rsid w:val="006960B5"/>
    <w:rsid w:val="00697BF1"/>
    <w:rsid w:val="006A068B"/>
    <w:rsid w:val="006A2F93"/>
    <w:rsid w:val="006A30AA"/>
    <w:rsid w:val="006A3188"/>
    <w:rsid w:val="006A326F"/>
    <w:rsid w:val="006B14B4"/>
    <w:rsid w:val="006B2027"/>
    <w:rsid w:val="006B2748"/>
    <w:rsid w:val="006B3F52"/>
    <w:rsid w:val="006B4676"/>
    <w:rsid w:val="006C3EF9"/>
    <w:rsid w:val="006C48EC"/>
    <w:rsid w:val="006D0497"/>
    <w:rsid w:val="006D26EE"/>
    <w:rsid w:val="006D628B"/>
    <w:rsid w:val="006D777C"/>
    <w:rsid w:val="006F59EF"/>
    <w:rsid w:val="0070138E"/>
    <w:rsid w:val="007041A8"/>
    <w:rsid w:val="0070501C"/>
    <w:rsid w:val="00706F99"/>
    <w:rsid w:val="00716333"/>
    <w:rsid w:val="00724BF2"/>
    <w:rsid w:val="00726E5F"/>
    <w:rsid w:val="00732BFE"/>
    <w:rsid w:val="00734358"/>
    <w:rsid w:val="00735581"/>
    <w:rsid w:val="00736490"/>
    <w:rsid w:val="00736FDA"/>
    <w:rsid w:val="00745D84"/>
    <w:rsid w:val="007460CE"/>
    <w:rsid w:val="007626FF"/>
    <w:rsid w:val="00767DD3"/>
    <w:rsid w:val="0077021C"/>
    <w:rsid w:val="00770AB5"/>
    <w:rsid w:val="0077415E"/>
    <w:rsid w:val="007876D7"/>
    <w:rsid w:val="007947C8"/>
    <w:rsid w:val="007A0905"/>
    <w:rsid w:val="007A09C4"/>
    <w:rsid w:val="007B2E11"/>
    <w:rsid w:val="007B4229"/>
    <w:rsid w:val="007B4F06"/>
    <w:rsid w:val="007D59BB"/>
    <w:rsid w:val="007E0401"/>
    <w:rsid w:val="007E0C9F"/>
    <w:rsid w:val="007E610A"/>
    <w:rsid w:val="007F0B37"/>
    <w:rsid w:val="007F29BF"/>
    <w:rsid w:val="007F71E7"/>
    <w:rsid w:val="0080211F"/>
    <w:rsid w:val="00805093"/>
    <w:rsid w:val="008100D7"/>
    <w:rsid w:val="00824293"/>
    <w:rsid w:val="0082488A"/>
    <w:rsid w:val="00831089"/>
    <w:rsid w:val="008328F3"/>
    <w:rsid w:val="00840A77"/>
    <w:rsid w:val="00842F42"/>
    <w:rsid w:val="008659C4"/>
    <w:rsid w:val="00872058"/>
    <w:rsid w:val="008728BB"/>
    <w:rsid w:val="00875145"/>
    <w:rsid w:val="00875463"/>
    <w:rsid w:val="008768EB"/>
    <w:rsid w:val="00877D91"/>
    <w:rsid w:val="008817E6"/>
    <w:rsid w:val="008820B2"/>
    <w:rsid w:val="00887557"/>
    <w:rsid w:val="008943BF"/>
    <w:rsid w:val="008A5171"/>
    <w:rsid w:val="008B4C1D"/>
    <w:rsid w:val="008C02E9"/>
    <w:rsid w:val="008C306D"/>
    <w:rsid w:val="008C429A"/>
    <w:rsid w:val="008C526E"/>
    <w:rsid w:val="008D49A4"/>
    <w:rsid w:val="008D51C8"/>
    <w:rsid w:val="008D7B55"/>
    <w:rsid w:val="008E7284"/>
    <w:rsid w:val="008F0AE2"/>
    <w:rsid w:val="008F0EAF"/>
    <w:rsid w:val="008F1532"/>
    <w:rsid w:val="008F2D3E"/>
    <w:rsid w:val="008F3B81"/>
    <w:rsid w:val="0090213C"/>
    <w:rsid w:val="00906A2F"/>
    <w:rsid w:val="00907277"/>
    <w:rsid w:val="00917B88"/>
    <w:rsid w:val="00941B7A"/>
    <w:rsid w:val="009425BC"/>
    <w:rsid w:val="00955D58"/>
    <w:rsid w:val="009627DF"/>
    <w:rsid w:val="00962B31"/>
    <w:rsid w:val="00966A9B"/>
    <w:rsid w:val="00967362"/>
    <w:rsid w:val="00972845"/>
    <w:rsid w:val="00976D7A"/>
    <w:rsid w:val="00985826"/>
    <w:rsid w:val="00986EA5"/>
    <w:rsid w:val="009935D8"/>
    <w:rsid w:val="0099406B"/>
    <w:rsid w:val="009A3E80"/>
    <w:rsid w:val="009A483E"/>
    <w:rsid w:val="009A55B9"/>
    <w:rsid w:val="009A7F7D"/>
    <w:rsid w:val="009B5177"/>
    <w:rsid w:val="009B6662"/>
    <w:rsid w:val="009B6CC0"/>
    <w:rsid w:val="009C2B4E"/>
    <w:rsid w:val="009C31D6"/>
    <w:rsid w:val="009D5173"/>
    <w:rsid w:val="009F7C0D"/>
    <w:rsid w:val="00A00B38"/>
    <w:rsid w:val="00A01867"/>
    <w:rsid w:val="00A0267F"/>
    <w:rsid w:val="00A04288"/>
    <w:rsid w:val="00A05582"/>
    <w:rsid w:val="00A063D3"/>
    <w:rsid w:val="00A10270"/>
    <w:rsid w:val="00A210EA"/>
    <w:rsid w:val="00A2207E"/>
    <w:rsid w:val="00A248DD"/>
    <w:rsid w:val="00A25A49"/>
    <w:rsid w:val="00A31B8B"/>
    <w:rsid w:val="00A322C2"/>
    <w:rsid w:val="00A352EC"/>
    <w:rsid w:val="00A40AE8"/>
    <w:rsid w:val="00A41117"/>
    <w:rsid w:val="00A47690"/>
    <w:rsid w:val="00A47E49"/>
    <w:rsid w:val="00A5385A"/>
    <w:rsid w:val="00A55882"/>
    <w:rsid w:val="00A62EF1"/>
    <w:rsid w:val="00A70FAB"/>
    <w:rsid w:val="00A807A7"/>
    <w:rsid w:val="00A86FBD"/>
    <w:rsid w:val="00A96A2A"/>
    <w:rsid w:val="00AA4086"/>
    <w:rsid w:val="00AA6395"/>
    <w:rsid w:val="00AB3485"/>
    <w:rsid w:val="00AB3D27"/>
    <w:rsid w:val="00AC4B5E"/>
    <w:rsid w:val="00AC6BA3"/>
    <w:rsid w:val="00AE124E"/>
    <w:rsid w:val="00AE3B20"/>
    <w:rsid w:val="00AE491B"/>
    <w:rsid w:val="00AF1244"/>
    <w:rsid w:val="00B04998"/>
    <w:rsid w:val="00B0694A"/>
    <w:rsid w:val="00B1232A"/>
    <w:rsid w:val="00B15175"/>
    <w:rsid w:val="00B156D9"/>
    <w:rsid w:val="00B229EE"/>
    <w:rsid w:val="00B23ACD"/>
    <w:rsid w:val="00B25006"/>
    <w:rsid w:val="00B3228C"/>
    <w:rsid w:val="00B3573C"/>
    <w:rsid w:val="00B37E1D"/>
    <w:rsid w:val="00B40B42"/>
    <w:rsid w:val="00B51288"/>
    <w:rsid w:val="00B52586"/>
    <w:rsid w:val="00B53A25"/>
    <w:rsid w:val="00B55981"/>
    <w:rsid w:val="00B60B62"/>
    <w:rsid w:val="00B7286B"/>
    <w:rsid w:val="00B72CCD"/>
    <w:rsid w:val="00B81DD1"/>
    <w:rsid w:val="00B82352"/>
    <w:rsid w:val="00B9360E"/>
    <w:rsid w:val="00B94ABA"/>
    <w:rsid w:val="00BA2341"/>
    <w:rsid w:val="00BA23C8"/>
    <w:rsid w:val="00BA2578"/>
    <w:rsid w:val="00BE38CC"/>
    <w:rsid w:val="00BE60D7"/>
    <w:rsid w:val="00BF193E"/>
    <w:rsid w:val="00BF379C"/>
    <w:rsid w:val="00BF46B8"/>
    <w:rsid w:val="00BF53FD"/>
    <w:rsid w:val="00BF6421"/>
    <w:rsid w:val="00C01826"/>
    <w:rsid w:val="00C03CA1"/>
    <w:rsid w:val="00C05E00"/>
    <w:rsid w:val="00C074FD"/>
    <w:rsid w:val="00C212FB"/>
    <w:rsid w:val="00C244AE"/>
    <w:rsid w:val="00C25C43"/>
    <w:rsid w:val="00C25F58"/>
    <w:rsid w:val="00C35F8A"/>
    <w:rsid w:val="00C40362"/>
    <w:rsid w:val="00C41F80"/>
    <w:rsid w:val="00C525C4"/>
    <w:rsid w:val="00C55922"/>
    <w:rsid w:val="00C576C3"/>
    <w:rsid w:val="00C57CE8"/>
    <w:rsid w:val="00C73D9B"/>
    <w:rsid w:val="00C756F3"/>
    <w:rsid w:val="00C8315A"/>
    <w:rsid w:val="00C85C21"/>
    <w:rsid w:val="00C85CA6"/>
    <w:rsid w:val="00C91B18"/>
    <w:rsid w:val="00CB5615"/>
    <w:rsid w:val="00CC5294"/>
    <w:rsid w:val="00CD204B"/>
    <w:rsid w:val="00CD2D47"/>
    <w:rsid w:val="00CE0D63"/>
    <w:rsid w:val="00CE179D"/>
    <w:rsid w:val="00CE4A7A"/>
    <w:rsid w:val="00CE4FE2"/>
    <w:rsid w:val="00CE5514"/>
    <w:rsid w:val="00CF2A67"/>
    <w:rsid w:val="00CF3718"/>
    <w:rsid w:val="00D042FE"/>
    <w:rsid w:val="00D07D37"/>
    <w:rsid w:val="00D11199"/>
    <w:rsid w:val="00D121E7"/>
    <w:rsid w:val="00D2131F"/>
    <w:rsid w:val="00D21B1F"/>
    <w:rsid w:val="00D252BC"/>
    <w:rsid w:val="00D30DF9"/>
    <w:rsid w:val="00D352C3"/>
    <w:rsid w:val="00D433F5"/>
    <w:rsid w:val="00D52C49"/>
    <w:rsid w:val="00D52D6C"/>
    <w:rsid w:val="00D60C89"/>
    <w:rsid w:val="00D60F7D"/>
    <w:rsid w:val="00D91BEE"/>
    <w:rsid w:val="00D93696"/>
    <w:rsid w:val="00DB25FE"/>
    <w:rsid w:val="00DB7B57"/>
    <w:rsid w:val="00DB7D1A"/>
    <w:rsid w:val="00DC2E3B"/>
    <w:rsid w:val="00DD30C1"/>
    <w:rsid w:val="00DF0633"/>
    <w:rsid w:val="00DF30A2"/>
    <w:rsid w:val="00E032C2"/>
    <w:rsid w:val="00E03B25"/>
    <w:rsid w:val="00E06625"/>
    <w:rsid w:val="00E138C9"/>
    <w:rsid w:val="00E2323C"/>
    <w:rsid w:val="00E23AAE"/>
    <w:rsid w:val="00E352A9"/>
    <w:rsid w:val="00E3555D"/>
    <w:rsid w:val="00E35DEA"/>
    <w:rsid w:val="00E37707"/>
    <w:rsid w:val="00E409D7"/>
    <w:rsid w:val="00E4137F"/>
    <w:rsid w:val="00E64941"/>
    <w:rsid w:val="00E67194"/>
    <w:rsid w:val="00E70F7B"/>
    <w:rsid w:val="00E721E3"/>
    <w:rsid w:val="00E85187"/>
    <w:rsid w:val="00E8734E"/>
    <w:rsid w:val="00E92DB2"/>
    <w:rsid w:val="00E939AC"/>
    <w:rsid w:val="00E969BB"/>
    <w:rsid w:val="00EB08DA"/>
    <w:rsid w:val="00EB4DD2"/>
    <w:rsid w:val="00EC117C"/>
    <w:rsid w:val="00EC2ADF"/>
    <w:rsid w:val="00EC66B3"/>
    <w:rsid w:val="00ED19DC"/>
    <w:rsid w:val="00ED1C47"/>
    <w:rsid w:val="00ED1DD4"/>
    <w:rsid w:val="00ED5A47"/>
    <w:rsid w:val="00ED6E5F"/>
    <w:rsid w:val="00ED7E84"/>
    <w:rsid w:val="00EE184D"/>
    <w:rsid w:val="00EE2F7B"/>
    <w:rsid w:val="00EE68E6"/>
    <w:rsid w:val="00EE6AB0"/>
    <w:rsid w:val="00EE7337"/>
    <w:rsid w:val="00EF36D4"/>
    <w:rsid w:val="00EF781E"/>
    <w:rsid w:val="00F02EE6"/>
    <w:rsid w:val="00F13987"/>
    <w:rsid w:val="00F1719E"/>
    <w:rsid w:val="00F21E21"/>
    <w:rsid w:val="00F2363F"/>
    <w:rsid w:val="00F24FA0"/>
    <w:rsid w:val="00F251C7"/>
    <w:rsid w:val="00F27A1F"/>
    <w:rsid w:val="00F31619"/>
    <w:rsid w:val="00F40C31"/>
    <w:rsid w:val="00F42F2F"/>
    <w:rsid w:val="00F61CFB"/>
    <w:rsid w:val="00F65ECC"/>
    <w:rsid w:val="00F67D9F"/>
    <w:rsid w:val="00F71EA3"/>
    <w:rsid w:val="00F72290"/>
    <w:rsid w:val="00F75255"/>
    <w:rsid w:val="00F830D0"/>
    <w:rsid w:val="00F84BBA"/>
    <w:rsid w:val="00F90043"/>
    <w:rsid w:val="00F922BC"/>
    <w:rsid w:val="00F963DD"/>
    <w:rsid w:val="00FB5954"/>
    <w:rsid w:val="00FE1DED"/>
    <w:rsid w:val="00FE294D"/>
    <w:rsid w:val="00FE3241"/>
    <w:rsid w:val="00FE48B8"/>
    <w:rsid w:val="00FE5450"/>
    <w:rsid w:val="00FE5C79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AB139"/>
  <w14:defaultImageDpi w14:val="32767"/>
  <w15:chartTrackingRefBased/>
  <w15:docId w15:val="{16C15105-6820-4A47-88FF-0A04C835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30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Ma</dc:creator>
  <cp:keywords/>
  <dc:description/>
  <cp:lastModifiedBy>晨欣 李</cp:lastModifiedBy>
  <cp:revision>17</cp:revision>
  <dcterms:created xsi:type="dcterms:W3CDTF">2024-01-13T07:58:00Z</dcterms:created>
  <dcterms:modified xsi:type="dcterms:W3CDTF">2024-03-15T04:07:00Z</dcterms:modified>
</cp:coreProperties>
</file>